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83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1787"/>
        <w:gridCol w:w="1615"/>
        <w:gridCol w:w="1549"/>
        <w:gridCol w:w="2226"/>
      </w:tblGrid>
      <w:tr w:rsidR="008E305C" w:rsidRPr="006C272F" w14:paraId="0A6504F3" w14:textId="77777777" w:rsidTr="008E305C">
        <w:trPr>
          <w:jc w:val="center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214568F9" w14:textId="1B6ABFC2" w:rsidR="008E305C" w:rsidRPr="006C272F" w:rsidRDefault="008E305C" w:rsidP="00B4397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ographic area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DC6A9" w14:textId="557DFA93" w:rsidR="008E305C" w:rsidRPr="006C272F" w:rsidRDefault="008E305C" w:rsidP="00B4397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b/>
                <w:bCs/>
                <w:sz w:val="20"/>
                <w:szCs w:val="20"/>
                <w:lang w:val="en-GB"/>
              </w:rPr>
              <w:t>Villag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2DAC7" w14:textId="0C0719E3" w:rsidR="008E305C" w:rsidRPr="006C272F" w:rsidRDefault="008E305C" w:rsidP="00B4397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b/>
                <w:bCs/>
                <w:sz w:val="20"/>
                <w:szCs w:val="20"/>
                <w:lang w:val="en-GB"/>
              </w:rPr>
              <w:t>Number of inhabitants (population census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5608E001" w14:textId="0C3452C3" w:rsidR="008E305C" w:rsidRPr="006C272F" w:rsidRDefault="008E305C" w:rsidP="00B4397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b/>
                <w:bCs/>
                <w:sz w:val="20"/>
                <w:szCs w:val="20"/>
                <w:lang w:val="en-GB"/>
              </w:rPr>
              <w:t>Number of participants (cross-sectional study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009F8" w14:textId="77777777" w:rsidR="008E305C" w:rsidRPr="006C272F" w:rsidRDefault="008E305C" w:rsidP="00C40C76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b/>
                <w:bCs/>
                <w:sz w:val="20"/>
                <w:szCs w:val="20"/>
                <w:lang w:val="en-GB"/>
              </w:rPr>
              <w:t>qPCR positive</w:t>
            </w:r>
          </w:p>
          <w:p w14:paraId="16AA37EA" w14:textId="1CA2912F" w:rsidR="008E305C" w:rsidRPr="006C272F" w:rsidRDefault="008E305C" w:rsidP="00C40C76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b/>
                <w:bCs/>
                <w:sz w:val="20"/>
                <w:szCs w:val="20"/>
                <w:lang w:val="en-GB"/>
              </w:rPr>
              <w:t>% (95% CI)</w:t>
            </w:r>
          </w:p>
        </w:tc>
      </w:tr>
      <w:tr w:rsidR="008E305C" w:rsidRPr="006C272F" w14:paraId="22E85948" w14:textId="77777777" w:rsidTr="008E305C">
        <w:trPr>
          <w:jc w:val="center"/>
        </w:trPr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C742D" w14:textId="776CDCDC" w:rsidR="008E305C" w:rsidRPr="006C272F" w:rsidRDefault="008E305C" w:rsidP="002958D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Aniolam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MIZ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BA130" w14:textId="6745200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Kunaiye 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39026" w14:textId="29B9DCB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28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FFD24" w14:textId="3A89E61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3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DAFE4" w14:textId="749644B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7.3 (4.0, 10.7)</w:t>
            </w:r>
          </w:p>
        </w:tc>
      </w:tr>
      <w:tr w:rsidR="008E305C" w:rsidRPr="006C272F" w14:paraId="638ADE20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701406" w14:textId="77777777" w:rsidR="008E305C" w:rsidRPr="006C272F" w:rsidRDefault="008E305C" w:rsidP="002958D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6B5EFB4" w14:textId="77E787B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Kunaiye 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CB9B058" w14:textId="009A74B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141DDE4" w14:textId="5BAD748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AAF05A6" w14:textId="0519139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6.5 (8.3, 24.6)</w:t>
            </w:r>
          </w:p>
        </w:tc>
      </w:tr>
      <w:tr w:rsidR="008E305C" w:rsidRPr="006C272F" w14:paraId="222F1D9C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B780D4" w14:textId="6A016A52" w:rsidR="008E305C" w:rsidRPr="006C272F" w:rsidRDefault="008E305C" w:rsidP="00B43973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17854C1" w14:textId="3C86B5D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Khu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05855DD" w14:textId="22116A3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1D2B76A" w14:textId="00FCFDA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7E2F2C0" w14:textId="157EC74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.3 (-0.5, 9.0)</w:t>
            </w:r>
          </w:p>
        </w:tc>
      </w:tr>
      <w:tr w:rsidR="008E305C" w:rsidRPr="006C272F" w14:paraId="677DE0BB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DC7F12" w14:textId="77777777" w:rsidR="008E305C" w:rsidRPr="006C272F" w:rsidRDefault="008E305C" w:rsidP="002958D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48F9E93" w14:textId="74D92E6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Zue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4C32A06" w14:textId="61EEEFB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83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B8741FD" w14:textId="3A38D96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8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E2FD9A2" w14:textId="47AE271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.2 (0.7, 5.7)</w:t>
            </w:r>
          </w:p>
        </w:tc>
      </w:tr>
      <w:tr w:rsidR="008E305C" w:rsidRPr="006C272F" w14:paraId="69FECD43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5A2C27" w14:textId="2234AEFB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3235068" w14:textId="375FAFD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Londolovit Tow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CD083E4" w14:textId="41281601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C2B61E1" w14:textId="1EBC58B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660A110" w14:textId="75530C3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3.6 (3.5, 23.8)</w:t>
            </w:r>
          </w:p>
        </w:tc>
      </w:tr>
      <w:tr w:rsidR="008E305C" w:rsidRPr="006C272F" w14:paraId="3315C3CA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43590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F156C89" w14:textId="6CE96D4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Upper Londolovi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3F1C4DF" w14:textId="561430D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9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440837A" w14:textId="7ABF533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0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D1A77A8" w14:textId="0941069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8.3 (4.5, 12.1)</w:t>
            </w:r>
          </w:p>
        </w:tc>
      </w:tr>
      <w:tr w:rsidR="008E305C" w:rsidRPr="006C272F" w14:paraId="3E6C8E85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50781D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504E49D" w14:textId="5211E9A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Lower Londolovi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7C338C6" w14:textId="76E66C7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A1F5C4F" w14:textId="7ACB19D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765C052" w14:textId="75F33C0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8.4 (3.6, 13.1)</w:t>
            </w:r>
          </w:p>
        </w:tc>
      </w:tr>
      <w:tr w:rsidR="008E305C" w:rsidRPr="006C272F" w14:paraId="792D92A8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AC351F" w14:textId="43CA4F91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5A458C2" w14:textId="143E643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andolam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CEDFF83" w14:textId="1E83279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7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6D0D953" w14:textId="4E34A76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8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1703A28" w14:textId="07BEADF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5.5 (2.2, 8.8)</w:t>
            </w:r>
          </w:p>
        </w:tc>
      </w:tr>
      <w:tr w:rsidR="008E305C" w:rsidRPr="006C272F" w14:paraId="540F8022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72A0C8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9F32A84" w14:textId="7FDC139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Potzlaka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0B2F328" w14:textId="28340B6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26F9E8" w14:textId="69F4264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E4E11D9" w14:textId="5B86180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6.1 (-2.1, 14.2)</w:t>
            </w:r>
          </w:p>
        </w:tc>
      </w:tr>
      <w:tr w:rsidR="008E305C" w:rsidRPr="006C272F" w14:paraId="54AD517C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866799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E2FB6CD" w14:textId="692F2EDB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rahum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784D1BB" w14:textId="3D85B9C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D6EC520" w14:textId="35D3C760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D8D66CC" w14:textId="57C6BB6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.1 (-2.9, 9.2)</w:t>
            </w:r>
          </w:p>
        </w:tc>
      </w:tr>
      <w:tr w:rsidR="008E305C" w:rsidRPr="006C272F" w14:paraId="54640396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3FA1B5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4602420" w14:textId="7C2CEA6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Putput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756CB72" w14:textId="5D52F17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2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A025300" w14:textId="09C5F56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7C7BCDD" w14:textId="4361B67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3.3 (7.4, 19.2)</w:t>
            </w:r>
          </w:p>
        </w:tc>
      </w:tr>
      <w:tr w:rsidR="008E305C" w:rsidRPr="006C272F" w14:paraId="42883FBE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98FBA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A8269" w14:textId="7230B11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Putput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9C5B9" w14:textId="52105DA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02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32396" w14:textId="33A5E41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10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2F9F0" w14:textId="0012AC2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6.8 (9.7, 23.9)</w:t>
            </w:r>
          </w:p>
        </w:tc>
      </w:tr>
      <w:tr w:rsidR="008E305C" w:rsidRPr="006C272F" w14:paraId="35DCD720" w14:textId="77777777" w:rsidTr="008E305C">
        <w:trPr>
          <w:jc w:val="center"/>
        </w:trPr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C044C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Aniolam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non-MIZ</w:t>
            </w:r>
          </w:p>
          <w:p w14:paraId="34B925A4" w14:textId="67F7CEBE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23DF5" w14:textId="7501876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ipukuo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FA2FD" w14:textId="2E9E447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2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D2D29" w14:textId="1C3E51E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CAC95" w14:textId="1BDCBE0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9.8 (3.3, 16.2)</w:t>
            </w:r>
          </w:p>
        </w:tc>
      </w:tr>
      <w:tr w:rsidR="008E305C" w:rsidRPr="006C272F" w14:paraId="33D2A64E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E31B0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435BE23" w14:textId="6D74D72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takue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CCC4AE9" w14:textId="15F50FE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78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7BACBE" w14:textId="040EB14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6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462B2C5" w14:textId="4C26F3B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2.8 (21.6, 44.1)</w:t>
            </w:r>
          </w:p>
        </w:tc>
      </w:tr>
      <w:tr w:rsidR="008E305C" w:rsidRPr="006C272F" w14:paraId="6772E10A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581EA4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342BD47" w14:textId="4E7AA10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Kana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2641673" w14:textId="2D92393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6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322F79F" w14:textId="70C5B41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4BE0274" w14:textId="6453AAC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8.4 (30.8, 66.0)</w:t>
            </w:r>
          </w:p>
        </w:tc>
      </w:tr>
      <w:tr w:rsidR="008E305C" w:rsidRPr="006C272F" w14:paraId="1F49E2F8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A9B8A8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11F3AAE" w14:textId="08406A1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Kinami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61B124F" w14:textId="77C6A40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79A2628" w14:textId="58301980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FB6B4FA" w14:textId="0577861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0.5 (7.8, 33.2)</w:t>
            </w:r>
          </w:p>
        </w:tc>
      </w:tr>
      <w:tr w:rsidR="008E305C" w:rsidRPr="006C272F" w14:paraId="65374F6D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858E7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45B66CC" w14:textId="2F85B7F0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atau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183796E" w14:textId="312C9C6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BD611DB" w14:textId="1E0E6550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E77CE6F" w14:textId="7925626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0.0 (13.6, 46.4)</w:t>
            </w:r>
          </w:p>
        </w:tc>
      </w:tr>
      <w:tr w:rsidR="008E305C" w:rsidRPr="006C272F" w14:paraId="178A0CDB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A3193C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3902EBB" w14:textId="7DFB1C8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isse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D5D9193" w14:textId="4C61947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9A6A5D8" w14:textId="36F744A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6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935299B" w14:textId="76DD38A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7.5 (8.1, 26.8)</w:t>
            </w:r>
          </w:p>
        </w:tc>
      </w:tr>
      <w:tr w:rsidR="008E305C" w:rsidRPr="006C272F" w14:paraId="0E20D780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4069D4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4360021" w14:textId="66CCAA0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Tumbuapi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6AFBA5F" w14:textId="174E3E01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E8D93D1" w14:textId="2D15EB4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86CB9CD" w14:textId="37AF6F3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2.4 (10.8, 34.1)</w:t>
            </w:r>
          </w:p>
        </w:tc>
      </w:tr>
      <w:tr w:rsidR="008E305C" w:rsidRPr="006C272F" w14:paraId="074DEDA8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D55145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77025AE" w14:textId="16C76CC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Komat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6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E55A65" w14:textId="35FA353D" w:rsidR="008E305C" w:rsidRDefault="008E305C" w:rsidP="006C272F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435</w:t>
            </w:r>
          </w:p>
          <w:p w14:paraId="34624DB7" w14:textId="08F53D2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A4C4697" w14:textId="747E072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B3CD1EB" w14:textId="47DF475B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8.3 (15.2, 41.3)</w:t>
            </w:r>
          </w:p>
        </w:tc>
      </w:tr>
      <w:tr w:rsidR="008E305C" w:rsidRPr="006C272F" w14:paraId="39CA5D6F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CC3A8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F1A201E" w14:textId="4DD7C70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Komat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61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4F2D44" w14:textId="7777777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08841AE" w14:textId="7A49EC6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64C57A1" w14:textId="47D1636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7.6 (32.5, 62.7)</w:t>
            </w:r>
          </w:p>
        </w:tc>
      </w:tr>
      <w:tr w:rsidR="008E305C" w:rsidRPr="006C272F" w14:paraId="1CA2F348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F5040B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0AAD568" w14:textId="6D8BA0F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Pangoh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Pali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4C9D545" w14:textId="59C28EE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7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E076D6B" w14:textId="7819F56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DFD61F0" w14:textId="282C517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3.4 (6.0, 20.8)</w:t>
            </w:r>
          </w:p>
        </w:tc>
      </w:tr>
      <w:tr w:rsidR="008E305C" w:rsidRPr="006C272F" w14:paraId="31E5884F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8576E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7193086" w14:textId="6165D5A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Talie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C675143" w14:textId="4A6F2A5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9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2A51CE0" w14:textId="0D249CA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351BDA7" w14:textId="2DC0275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9.4 (5.4, 33.3)</w:t>
            </w:r>
          </w:p>
        </w:tc>
      </w:tr>
      <w:tr w:rsidR="008E305C" w:rsidRPr="006C272F" w14:paraId="36C4C927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3E840B" w14:textId="5B21C8F9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9C981F4" w14:textId="405D4561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Hurto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28B35CB" w14:textId="6D1A9DC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19BA9E1" w14:textId="7C5F787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1BD0DD41" w14:textId="6709824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0.3 (2.5, 18.2)</w:t>
            </w:r>
          </w:p>
        </w:tc>
      </w:tr>
      <w:tr w:rsidR="008E305C" w:rsidRPr="006C272F" w14:paraId="6AF651D6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04083F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79E7CD0" w14:textId="5520604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Sianios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626FC6B" w14:textId="526DB3F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0AE924E" w14:textId="5196924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442F705C" w14:textId="1BC771D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0.0 (7.6, 32.4)</w:t>
            </w:r>
          </w:p>
        </w:tc>
      </w:tr>
      <w:tr w:rsidR="008E305C" w:rsidRPr="006C272F" w14:paraId="00EAF303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2C517B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03DDE22" w14:textId="290D78C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Samo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07F7473" w14:textId="4AFC5EF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6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4A33F2A" w14:textId="1072E64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5BAF8E3" w14:textId="6BE97AD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1.9 (21.2, 42.7)</w:t>
            </w:r>
          </w:p>
        </w:tc>
      </w:tr>
      <w:tr w:rsidR="008E305C" w:rsidRPr="006C272F" w14:paraId="3898B03C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A772CC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31D6F43" w14:textId="7BE95D0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Samo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B420832" w14:textId="692770A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F416278" w14:textId="2728C92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A6B7C9E" w14:textId="3023CA9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5.3 (19.2, 51.4)</w:t>
            </w:r>
          </w:p>
        </w:tc>
      </w:tr>
      <w:tr w:rsidR="008E305C" w:rsidRPr="006C272F" w14:paraId="75FCBE26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25A371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775DA79" w14:textId="39EF036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amboar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tzuz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F4B2CE6" w14:textId="3FEB4B5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8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2063E55" w14:textId="72AFA241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492275D" w14:textId="07E5DFA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8.6 (18.0, 39.2)</w:t>
            </w:r>
          </w:p>
        </w:tc>
      </w:tr>
      <w:tr w:rsidR="008E305C" w:rsidRPr="006C272F" w14:paraId="50DE22A5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B0A5B6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7B38642" w14:textId="3772DF8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Huniho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D324FB9" w14:textId="208C7891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E291318" w14:textId="66EBBF7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8CE63F8" w14:textId="4836484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60.0 (42.5, 77.5)</w:t>
            </w:r>
          </w:p>
        </w:tc>
      </w:tr>
      <w:tr w:rsidR="008E305C" w:rsidRPr="006C272F" w14:paraId="3BBE11F1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2D3C7F" w14:textId="007841FC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57327B3" w14:textId="7708804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Kosmaiyu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DC6DD6A" w14:textId="6199DED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128E7C1" w14:textId="473B035B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94F8C17" w14:textId="6651A28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8.7 (33.0, 64.4)</w:t>
            </w:r>
          </w:p>
        </w:tc>
      </w:tr>
      <w:tr w:rsidR="008E305C" w:rsidRPr="006C272F" w14:paraId="326379A8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406A2F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93F5A61" w14:textId="5B2A53D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S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E7B16CE" w14:textId="218744D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2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3268EF6" w14:textId="1EE2234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9476110" w14:textId="4C3E657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5.8 (10.4, 41.2)</w:t>
            </w:r>
          </w:p>
        </w:tc>
      </w:tr>
      <w:tr w:rsidR="008E305C" w:rsidRPr="006C272F" w14:paraId="23AEAD93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DEB2F" w14:textId="77777777" w:rsidR="008E305C" w:rsidRPr="006C272F" w:rsidRDefault="008E305C" w:rsidP="0025554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A6734" w14:textId="5DEFDE2C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ienbel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60816" w14:textId="548AFA3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38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117CC" w14:textId="7C71956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AC4D9" w14:textId="6645DC8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8.5 (23.2, 53.7)</w:t>
            </w:r>
          </w:p>
        </w:tc>
      </w:tr>
      <w:tr w:rsidR="008E305C" w:rsidRPr="006C272F" w14:paraId="40FB376E" w14:textId="77777777" w:rsidTr="008E305C">
        <w:trPr>
          <w:jc w:val="center"/>
        </w:trPr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DC18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lie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Island</w:t>
            </w:r>
          </w:p>
          <w:p w14:paraId="280D9CD8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053DB" w14:textId="63F9F3A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lastRenderedPageBreak/>
              <w:t>Malie</w:t>
            </w:r>
            <w:proofErr w:type="spellEnd"/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C4A16" w14:textId="5F766B35" w:rsidR="008E305C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0</w:t>
            </w:r>
          </w:p>
          <w:p w14:paraId="4EFDAECE" w14:textId="3DB64C8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80227" w14:textId="5E6005F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792E6" w14:textId="4A8617D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2.8 (5.7, 19.8)</w:t>
            </w:r>
          </w:p>
        </w:tc>
      </w:tr>
      <w:tr w:rsidR="008E305C" w:rsidRPr="006C272F" w14:paraId="6E7770E7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1B956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57251" w14:textId="1839187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Sinambiet</w:t>
            </w:r>
            <w:proofErr w:type="spellEnd"/>
          </w:p>
        </w:tc>
        <w:tc>
          <w:tcPr>
            <w:tcW w:w="16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F5BCD" w14:textId="7777777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1A12A" w14:textId="1F2ADA4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2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08BFE" w14:textId="6EDD4B1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8.8 (5.2, 32.3)</w:t>
            </w:r>
          </w:p>
        </w:tc>
      </w:tr>
      <w:tr w:rsidR="008E305C" w:rsidRPr="006C272F" w14:paraId="22AFBFAA" w14:textId="77777777" w:rsidTr="008E305C">
        <w:trPr>
          <w:jc w:val="center"/>
        </w:trPr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5199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sahet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Island</w:t>
            </w:r>
          </w:p>
          <w:p w14:paraId="1EE4DE04" w14:textId="60AE639B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77D02" w14:textId="647C083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Bulamue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388F9" w14:textId="54E9372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</w:t>
            </w:r>
            <w:r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A8ABA" w14:textId="39022D3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8EC58" w14:textId="55AC250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5.4 (-1.9, 12.7)</w:t>
            </w:r>
          </w:p>
        </w:tc>
      </w:tr>
      <w:tr w:rsidR="008E305C" w:rsidRPr="006C272F" w14:paraId="5DFFBEC8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A16D1D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FF29F93" w14:textId="2FCFA3D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lal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>/Do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9E0A37D" w14:textId="6301D3B9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9ECF17D" w14:textId="01FE0CC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1F924A5" w14:textId="1BB64C0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4.6 (3.8, 25.5)</w:t>
            </w:r>
          </w:p>
        </w:tc>
      </w:tr>
      <w:tr w:rsidR="008E305C" w:rsidRPr="006C272F" w14:paraId="1BDA0749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9AA4AD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3EC7CF5" w14:textId="47B4EED6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tatokuen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2829E7F" w14:textId="3CA1D8F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807194B" w14:textId="612900A3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3624410" w14:textId="5688988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5.0 (3.9, 26.1)</w:t>
            </w:r>
          </w:p>
        </w:tc>
      </w:tr>
      <w:tr w:rsidR="008E305C" w:rsidRPr="006C272F" w14:paraId="3D80E230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D3C3BE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CF9650C" w14:textId="2D8F48FD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T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6A67506" w14:textId="056B5B2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AE41DCE" w14:textId="1281A9A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9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C582B45" w14:textId="7A68EBE4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0.1 (-0.01, 0.03)</w:t>
            </w:r>
          </w:p>
        </w:tc>
      </w:tr>
      <w:tr w:rsidR="008E305C" w:rsidRPr="006C272F" w14:paraId="7EC879C7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D3471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6B28E" w14:textId="7C63155E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osoi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CA6DD" w14:textId="090BE0C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6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A2562" w14:textId="5893E84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8E3CF" w14:textId="33E140D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2.2 (6.5, 37.9)</w:t>
            </w:r>
          </w:p>
        </w:tc>
      </w:tr>
      <w:tr w:rsidR="008E305C" w:rsidRPr="006C272F" w14:paraId="6C7D37C3" w14:textId="77777777" w:rsidTr="008E305C">
        <w:trPr>
          <w:jc w:val="center"/>
        </w:trPr>
        <w:tc>
          <w:tcPr>
            <w:tcW w:w="11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1B44B" w14:textId="77777777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Mahur</w:t>
            </w:r>
            <w:proofErr w:type="spellEnd"/>
            <w:r w:rsidRPr="006C272F">
              <w:rPr>
                <w:rFonts w:cstheme="minorHAnsi"/>
                <w:sz w:val="20"/>
                <w:szCs w:val="20"/>
                <w:lang w:val="en-GB"/>
              </w:rPr>
              <w:t xml:space="preserve"> Island</w:t>
            </w:r>
          </w:p>
          <w:p w14:paraId="5D28A0D2" w14:textId="2F85312B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4B369" w14:textId="4B6EB83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Kuelam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37DAA" w14:textId="56A7B531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6C272F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8B747" w14:textId="753AC570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5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BF470" w14:textId="0F75B5A1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3.7 (4.3, 23.2)</w:t>
            </w:r>
          </w:p>
        </w:tc>
      </w:tr>
      <w:tr w:rsidR="008E305C" w:rsidRPr="006C272F" w14:paraId="755DC734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D0D089" w14:textId="761F72D4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8223FDD" w14:textId="144CFBF7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akamelem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4F8C4F3" w14:textId="5BCABAE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6A85294" w14:textId="48BF632A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274C95D" w14:textId="320A3D78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4.0 (-1.4, 9.4)</w:t>
            </w:r>
          </w:p>
        </w:tc>
      </w:tr>
      <w:tr w:rsidR="008E305C" w:rsidRPr="006C272F" w14:paraId="3E030DD8" w14:textId="77777777" w:rsidTr="008E305C">
        <w:trPr>
          <w:jc w:val="center"/>
        </w:trPr>
        <w:tc>
          <w:tcPr>
            <w:tcW w:w="1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DB51A" w14:textId="1636E22D" w:rsidR="008E305C" w:rsidRPr="006C272F" w:rsidRDefault="008E305C" w:rsidP="00B43AE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6307D" w14:textId="59099190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6C272F">
              <w:rPr>
                <w:rFonts w:cstheme="minorHAnsi"/>
                <w:sz w:val="20"/>
                <w:szCs w:val="20"/>
                <w:lang w:val="en-GB"/>
              </w:rPr>
              <w:t>Lih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F1654" w14:textId="15AF44C5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24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89C84" w14:textId="0E99EB5F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39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91B24" w14:textId="2EA49C22" w:rsidR="008E305C" w:rsidRPr="006C272F" w:rsidRDefault="008E305C" w:rsidP="006C272F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6C272F">
              <w:rPr>
                <w:rFonts w:cstheme="minorHAnsi"/>
                <w:sz w:val="20"/>
                <w:szCs w:val="20"/>
                <w:lang w:val="en-GB"/>
              </w:rPr>
              <w:t>15.4 (4.1, 26.7)</w:t>
            </w:r>
          </w:p>
        </w:tc>
      </w:tr>
    </w:tbl>
    <w:p w14:paraId="5DBBEF08" w14:textId="77777777" w:rsidR="00554966" w:rsidRDefault="00554966"/>
    <w:sectPr w:rsidR="00554966" w:rsidSect="00B43973">
      <w:pgSz w:w="11900" w:h="16820"/>
      <w:pgMar w:top="1417" w:right="1701" w:bottom="1417" w:left="1701" w:header="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973"/>
    <w:rsid w:val="00195052"/>
    <w:rsid w:val="001F7D71"/>
    <w:rsid w:val="00255545"/>
    <w:rsid w:val="00332F62"/>
    <w:rsid w:val="00443540"/>
    <w:rsid w:val="00554966"/>
    <w:rsid w:val="00602DCA"/>
    <w:rsid w:val="006C272F"/>
    <w:rsid w:val="00766847"/>
    <w:rsid w:val="007846EC"/>
    <w:rsid w:val="008E305C"/>
    <w:rsid w:val="009D7113"/>
    <w:rsid w:val="00B43973"/>
    <w:rsid w:val="00B43AEC"/>
    <w:rsid w:val="00B9015E"/>
    <w:rsid w:val="00C40C76"/>
    <w:rsid w:val="00D84688"/>
    <w:rsid w:val="00E503EE"/>
    <w:rsid w:val="00EA36B0"/>
    <w:rsid w:val="00F0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14CB0"/>
  <w15:chartTrackingRefBased/>
  <w15:docId w15:val="{A4C181A3-9E44-4BEB-9FB3-9EDB6A88B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9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3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259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Millat Martínez</dc:creator>
  <cp:keywords/>
  <dc:description/>
  <cp:lastModifiedBy>Pere Millat Martínez</cp:lastModifiedBy>
  <cp:revision>5</cp:revision>
  <dcterms:created xsi:type="dcterms:W3CDTF">2024-11-26T17:21:00Z</dcterms:created>
  <dcterms:modified xsi:type="dcterms:W3CDTF">2024-11-29T18:45:00Z</dcterms:modified>
</cp:coreProperties>
</file>